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B47F9" w14:textId="77777777" w:rsidR="00A052FB" w:rsidRDefault="00A052FB" w:rsidP="00A052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B32A9">
        <w:rPr>
          <w:rFonts w:eastAsia="Times New Roman"/>
          <w:lang w:val="en-US"/>
        </w:rPr>
        <w:t> 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 w:rsidRPr="5052AD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5052AD81">
        <w:rPr>
          <w:rFonts w:ascii="Times New Roman" w:eastAsia="Times New Roman" w:hAnsi="Times New Roman" w:cs="Times New Roman"/>
          <w:sz w:val="24"/>
          <w:szCs w:val="24"/>
          <w:lang w:val="en-US"/>
        </w:rPr>
        <w:t>Geometric means (95% confidence intervals) of plasma amino acids concentrations(µmol/L) by sex at baseline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015"/>
        <w:gridCol w:w="2610"/>
        <w:gridCol w:w="2535"/>
        <w:gridCol w:w="956"/>
      </w:tblGrid>
      <w:tr w:rsidR="00A052FB" w14:paraId="45781EAE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51E0F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EF001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</w:t>
            </w:r>
            <w:proofErr w:type="spellEnd"/>
            <w:r w:rsidRPr="7E175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A25F0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</w:t>
            </w:r>
            <w:proofErr w:type="spellEnd"/>
            <w:r w:rsidRPr="7E1754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0E3E48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052FB" w14:paraId="0272A336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DE0D7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Alan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75399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2.2 (376.2-388.3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EF6F7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4.6 (368.6-380.7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52829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052FB" w14:paraId="4214F4B5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BFAE7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530CF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7.1 (641.9-652.4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E4B37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0.6 (635.5-645.6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83CE4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052FB" w14:paraId="1B3C6D50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CA397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C978B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.0 (165.3-170.8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E9879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.3 (205.5-215.2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5C1FCA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52FB" w14:paraId="718AB7B0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A633C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DF871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3 (70.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7-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10CCD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8 (67.2-68.4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4D0CA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52FB" w14:paraId="4BE24B72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B5C0C3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Branched-chain</w:t>
            </w:r>
            <w:proofErr w:type="spellEnd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ino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0F358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47692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5A5B1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52FB" w14:paraId="1D93B1E9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52D94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Isoleuc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26674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3 (62.3-64.4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121E5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4 (50.4-52.3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E190C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52FB" w14:paraId="5ABB4ED2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CF53C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8E479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.2 (137.4-141.0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1E273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.1 (115.4-118.7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395694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52FB" w14:paraId="57555EFE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BAD12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B8320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8.6 (256.0-261.3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23892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.8 (232.1-237.5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0F9A1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52FB" w14:paraId="4EF08861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A1762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Aromatic</w:t>
            </w:r>
            <w:proofErr w:type="spellEnd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ino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CFCDAA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1BC0A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7A34D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52FB" w14:paraId="092E267A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CCF0C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FE916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1 (58.4-59.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EDAFDC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 (54.4-55.8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04D9C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52FB" w14:paraId="5B7E5FA3" w14:textId="77777777" w:rsidTr="0078451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6D0C4" w14:textId="77777777" w:rsidR="00A052FB" w:rsidRDefault="00A052FB" w:rsidP="0078451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Tyrosine</w:t>
            </w:r>
            <w:proofErr w:type="spellEnd"/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3BCC1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3 (69.5-71.1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D11E0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6 (68.8-70.4</w:t>
            </w: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3AF71" w14:textId="77777777" w:rsidR="00A052FB" w:rsidRDefault="00A052FB" w:rsidP="007845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E1754C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1A27C509" w14:textId="77777777" w:rsidR="00A052FB" w:rsidRDefault="00A052FB" w:rsidP="00A052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E1754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te: </w:t>
      </w:r>
      <w:r w:rsidRPr="7E1754C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7E1754C9">
        <w:rPr>
          <w:rFonts w:ascii="Times New Roman" w:eastAsia="Times New Roman" w:hAnsi="Times New Roman" w:cs="Times New Roman"/>
          <w:sz w:val="24"/>
          <w:szCs w:val="24"/>
          <w:lang w:val="en-US"/>
        </w:rPr>
        <w:t>-values were obtained after applying an unpaired t-test over the log-transformed values.</w:t>
      </w:r>
    </w:p>
    <w:p w14:paraId="02BEB56D" w14:textId="77777777" w:rsidR="00A052FB" w:rsidRDefault="00A052FB" w:rsidP="00A052FB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9292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942D130" w14:textId="77777777" w:rsidR="00A052FB" w:rsidRPr="00CD0198" w:rsidRDefault="00A052FB" w:rsidP="00A052FB">
      <w:pPr>
        <w:rPr>
          <w:lang w:val="en-US"/>
        </w:rPr>
      </w:pPr>
    </w:p>
    <w:p w14:paraId="5CDF3E0D" w14:textId="77777777" w:rsidR="00013C12" w:rsidRPr="00A052FB" w:rsidRDefault="00013C12">
      <w:pPr>
        <w:rPr>
          <w:lang w:val="en-US"/>
        </w:rPr>
      </w:pPr>
    </w:p>
    <w:sectPr w:rsidR="00013C12" w:rsidRPr="00A052FB" w:rsidSect="0012532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FB"/>
    <w:rsid w:val="00013C12"/>
    <w:rsid w:val="00A052FB"/>
    <w:rsid w:val="00EF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BEDA1"/>
  <w15:chartTrackingRefBased/>
  <w15:docId w15:val="{6C2A6E50-B7D8-49C9-BF4A-F349186D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FB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52F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2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Felix Caballero Diaz</dc:creator>
  <cp:keywords/>
  <dc:description/>
  <cp:lastModifiedBy>Francisco Felix Caballero Diaz</cp:lastModifiedBy>
  <cp:revision>1</cp:revision>
  <dcterms:created xsi:type="dcterms:W3CDTF">2023-12-22T21:20:00Z</dcterms:created>
  <dcterms:modified xsi:type="dcterms:W3CDTF">2023-12-22T21:21:00Z</dcterms:modified>
</cp:coreProperties>
</file>